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620"/>
        <w:gridCol w:w="1530"/>
        <w:gridCol w:w="1710"/>
        <w:gridCol w:w="1800"/>
      </w:tblGrid>
      <w:tr w:rsidR="001F458B" w14:paraId="4042078F" w14:textId="77777777" w:rsidTr="00826D2F">
        <w:trPr>
          <w:trHeight w:val="1296"/>
        </w:trPr>
        <w:tc>
          <w:tcPr>
            <w:tcW w:w="8275" w:type="dxa"/>
            <w:gridSpan w:val="5"/>
            <w:tcBorders>
              <w:bottom w:val="single" w:sz="4" w:space="0" w:color="auto"/>
            </w:tcBorders>
          </w:tcPr>
          <w:p w14:paraId="33C24E49" w14:textId="27C0D556" w:rsidR="001F458B" w:rsidRPr="001F458B" w:rsidRDefault="001F458B" w:rsidP="00826D2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F45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T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  <w:r w:rsidRPr="001F458B">
              <w:rPr>
                <w:rFonts w:asciiTheme="majorBidi" w:hAnsiTheme="majorBidi" w:cstheme="majorBidi"/>
                <w:sz w:val="24"/>
                <w:szCs w:val="24"/>
              </w:rPr>
              <w:t xml:space="preserve">. Correlation coefficient (r) between environments for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he diameter (Diam), dry weight (DWT), and the number of petals (NP) phenotyped</w:t>
            </w:r>
            <w:r w:rsidR="00046763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in Texas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046763" w:rsidRPr="001F458B">
              <w:rPr>
                <w:rFonts w:asciiTheme="majorBidi" w:hAnsiTheme="majorBidi" w:cstheme="majorBidi"/>
                <w:sz w:val="24"/>
                <w:szCs w:val="24"/>
              </w:rPr>
              <w:t xml:space="preserve">on </w:t>
            </w:r>
            <w:r w:rsidR="000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ve and ten </w:t>
            </w:r>
            <w:r w:rsidR="00046763" w:rsidRPr="001F4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id rose populations (TX2WOB) in 201</w:t>
            </w:r>
            <w:r w:rsidR="000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 </w:t>
            </w:r>
            <w:r w:rsidR="00046763" w:rsidRPr="001F4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 College Station and </w:t>
            </w:r>
            <w:r w:rsidR="000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 </w:t>
            </w:r>
            <w:r w:rsidR="00046763" w:rsidRPr="001F4C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merville in </w:t>
            </w:r>
            <w:r w:rsidR="000467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, respectively.</w:t>
            </w:r>
          </w:p>
        </w:tc>
      </w:tr>
      <w:tr w:rsidR="001F458B" w14:paraId="22810C81" w14:textId="77777777" w:rsidTr="001F458B">
        <w:tc>
          <w:tcPr>
            <w:tcW w:w="1615" w:type="dxa"/>
            <w:tcBorders>
              <w:bottom w:val="single" w:sz="4" w:space="0" w:color="auto"/>
            </w:tcBorders>
            <w:vAlign w:val="bottom"/>
          </w:tcPr>
          <w:p w14:paraId="55AA3D5E" w14:textId="7F6A5A06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iam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7F0130A9" w14:textId="0A12BD70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mer 201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6BB4CAB6" w14:textId="0BFA3221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ll 201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11D1AA1F" w14:textId="1861D78F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 201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3378206F" w14:textId="7C974BEF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mer 2021</w:t>
            </w:r>
          </w:p>
        </w:tc>
      </w:tr>
      <w:tr w:rsidR="001F458B" w14:paraId="0F320812" w14:textId="77777777" w:rsidTr="001F458B">
        <w:tc>
          <w:tcPr>
            <w:tcW w:w="1615" w:type="dxa"/>
            <w:tcBorders>
              <w:top w:val="single" w:sz="4" w:space="0" w:color="auto"/>
            </w:tcBorders>
            <w:vAlign w:val="bottom"/>
          </w:tcPr>
          <w:p w14:paraId="4BC983F5" w14:textId="5348F880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ring 201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0CD838B5" w14:textId="317216E6" w:rsidR="001F458B" w:rsidRDefault="001F458B" w:rsidP="001F458B">
            <w:pPr>
              <w:tabs>
                <w:tab w:val="decimal" w:pos="35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6**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5E041E0A" w14:textId="00E54B94" w:rsidR="001F458B" w:rsidRDefault="001F458B" w:rsidP="001F458B">
            <w:pPr>
              <w:tabs>
                <w:tab w:val="decimal" w:pos="35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7**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5F015EDD" w14:textId="77910DF5" w:rsidR="001F458B" w:rsidRDefault="001F458B" w:rsidP="001F458B">
            <w:pPr>
              <w:tabs>
                <w:tab w:val="decimal" w:pos="35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9**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52A14071" w14:textId="12D15BC1" w:rsidR="001F458B" w:rsidRDefault="001F458B" w:rsidP="001F458B">
            <w:pPr>
              <w:tabs>
                <w:tab w:val="decimal" w:pos="35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2**</w:t>
            </w:r>
          </w:p>
        </w:tc>
      </w:tr>
      <w:tr w:rsidR="001F458B" w14:paraId="537EE4D0" w14:textId="77777777" w:rsidTr="001F458B">
        <w:tc>
          <w:tcPr>
            <w:tcW w:w="1615" w:type="dxa"/>
            <w:vAlign w:val="bottom"/>
          </w:tcPr>
          <w:p w14:paraId="0D6C45ED" w14:textId="04B9C1C6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mer 2015</w:t>
            </w:r>
          </w:p>
        </w:tc>
        <w:tc>
          <w:tcPr>
            <w:tcW w:w="1620" w:type="dxa"/>
            <w:vAlign w:val="bottom"/>
          </w:tcPr>
          <w:p w14:paraId="0DC34F18" w14:textId="77777777" w:rsidR="001F458B" w:rsidRDefault="001F458B" w:rsidP="001F458B">
            <w:pPr>
              <w:tabs>
                <w:tab w:val="decimal" w:pos="35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18BE15D3" w14:textId="654B876B" w:rsidR="001F458B" w:rsidRDefault="001F458B" w:rsidP="001F458B">
            <w:pPr>
              <w:tabs>
                <w:tab w:val="decimal" w:pos="35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**</w:t>
            </w:r>
          </w:p>
        </w:tc>
        <w:tc>
          <w:tcPr>
            <w:tcW w:w="1710" w:type="dxa"/>
            <w:vAlign w:val="bottom"/>
          </w:tcPr>
          <w:p w14:paraId="4F580BC7" w14:textId="1D970072" w:rsidR="001F458B" w:rsidRDefault="001F458B" w:rsidP="001F458B">
            <w:pPr>
              <w:tabs>
                <w:tab w:val="decimal" w:pos="35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7**</w:t>
            </w:r>
          </w:p>
        </w:tc>
        <w:tc>
          <w:tcPr>
            <w:tcW w:w="1800" w:type="dxa"/>
            <w:vAlign w:val="bottom"/>
          </w:tcPr>
          <w:p w14:paraId="7FC8C01C" w14:textId="44F8D075" w:rsidR="001F458B" w:rsidRDefault="001F458B" w:rsidP="001F458B">
            <w:pPr>
              <w:tabs>
                <w:tab w:val="decimal" w:pos="35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6**</w:t>
            </w:r>
          </w:p>
        </w:tc>
      </w:tr>
      <w:tr w:rsidR="001F458B" w14:paraId="6F275D79" w14:textId="77777777" w:rsidTr="001F458B">
        <w:tc>
          <w:tcPr>
            <w:tcW w:w="1615" w:type="dxa"/>
            <w:vAlign w:val="bottom"/>
          </w:tcPr>
          <w:p w14:paraId="461CD61B" w14:textId="1861F771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ll 2015</w:t>
            </w:r>
          </w:p>
        </w:tc>
        <w:tc>
          <w:tcPr>
            <w:tcW w:w="1620" w:type="dxa"/>
            <w:vAlign w:val="bottom"/>
          </w:tcPr>
          <w:p w14:paraId="5B4E9BC7" w14:textId="77777777" w:rsidR="001F458B" w:rsidRDefault="001F458B" w:rsidP="001F458B">
            <w:pPr>
              <w:tabs>
                <w:tab w:val="decimal" w:pos="35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71BB168E" w14:textId="77777777" w:rsidR="001F458B" w:rsidRDefault="001F458B" w:rsidP="001F458B">
            <w:pPr>
              <w:tabs>
                <w:tab w:val="decimal" w:pos="35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315D29B1" w14:textId="015E62DA" w:rsidR="001F458B" w:rsidRDefault="001F458B" w:rsidP="001F458B">
            <w:pPr>
              <w:tabs>
                <w:tab w:val="decimal" w:pos="35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8**</w:t>
            </w:r>
          </w:p>
        </w:tc>
        <w:tc>
          <w:tcPr>
            <w:tcW w:w="1800" w:type="dxa"/>
            <w:vAlign w:val="bottom"/>
          </w:tcPr>
          <w:p w14:paraId="5E15388D" w14:textId="1D02EC89" w:rsidR="001F458B" w:rsidRDefault="001F458B" w:rsidP="001F458B">
            <w:pPr>
              <w:tabs>
                <w:tab w:val="decimal" w:pos="35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8**</w:t>
            </w:r>
          </w:p>
        </w:tc>
      </w:tr>
      <w:tr w:rsidR="001F458B" w14:paraId="3C5C51A6" w14:textId="77777777" w:rsidTr="001F458B">
        <w:tc>
          <w:tcPr>
            <w:tcW w:w="1615" w:type="dxa"/>
            <w:tcBorders>
              <w:bottom w:val="single" w:sz="4" w:space="0" w:color="auto"/>
            </w:tcBorders>
            <w:vAlign w:val="bottom"/>
          </w:tcPr>
          <w:p w14:paraId="5439EC82" w14:textId="1439051C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 201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4D331350" w14:textId="77777777" w:rsidR="001F458B" w:rsidRDefault="001F458B" w:rsidP="001F458B">
            <w:pPr>
              <w:tabs>
                <w:tab w:val="decimal" w:pos="35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3B78C6F8" w14:textId="77777777" w:rsidR="001F458B" w:rsidRDefault="001F458B" w:rsidP="001F458B">
            <w:pPr>
              <w:tabs>
                <w:tab w:val="decimal" w:pos="35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2375E8F2" w14:textId="77777777" w:rsidR="001F458B" w:rsidRDefault="001F458B" w:rsidP="001F458B">
            <w:pPr>
              <w:tabs>
                <w:tab w:val="decimal" w:pos="355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7D763F03" w14:textId="6A85D122" w:rsidR="001F458B" w:rsidRDefault="001F458B" w:rsidP="001F458B">
            <w:pPr>
              <w:tabs>
                <w:tab w:val="decimal" w:pos="355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**</w:t>
            </w:r>
          </w:p>
        </w:tc>
      </w:tr>
      <w:tr w:rsidR="001F458B" w14:paraId="2950DEB8" w14:textId="77777777" w:rsidTr="001F458B">
        <w:tc>
          <w:tcPr>
            <w:tcW w:w="1615" w:type="dxa"/>
            <w:tcBorders>
              <w:top w:val="single" w:sz="4" w:space="0" w:color="auto"/>
            </w:tcBorders>
          </w:tcPr>
          <w:p w14:paraId="3CB51503" w14:textId="77777777" w:rsidR="001F458B" w:rsidRDefault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09F3E76A" w14:textId="77777777" w:rsidR="001F458B" w:rsidRDefault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D018062" w14:textId="77777777" w:rsidR="001F458B" w:rsidRDefault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DA71640" w14:textId="77777777" w:rsidR="001F458B" w:rsidRDefault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E0D8FC2" w14:textId="77777777" w:rsidR="001F458B" w:rsidRDefault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458B" w14:paraId="669E52A8" w14:textId="77777777" w:rsidTr="001F458B">
        <w:tc>
          <w:tcPr>
            <w:tcW w:w="1615" w:type="dxa"/>
            <w:tcBorders>
              <w:bottom w:val="single" w:sz="4" w:space="0" w:color="auto"/>
            </w:tcBorders>
            <w:vAlign w:val="bottom"/>
          </w:tcPr>
          <w:p w14:paraId="7B7F16AA" w14:textId="4960F777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P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55955FFB" w14:textId="05972D0C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mer 201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5E90137F" w14:textId="13A7CE59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ll 201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5848DDE1" w14:textId="27A3ED85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 201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7E74EC68" w14:textId="56DBE234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mer 2021</w:t>
            </w:r>
          </w:p>
        </w:tc>
      </w:tr>
      <w:tr w:rsidR="001F458B" w14:paraId="0F8C8B40" w14:textId="77777777" w:rsidTr="001F458B">
        <w:tc>
          <w:tcPr>
            <w:tcW w:w="1615" w:type="dxa"/>
            <w:tcBorders>
              <w:top w:val="single" w:sz="4" w:space="0" w:color="auto"/>
            </w:tcBorders>
            <w:vAlign w:val="bottom"/>
          </w:tcPr>
          <w:p w14:paraId="62D5E10E" w14:textId="4C81CB64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ring 201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4227B0C0" w14:textId="2A64A7C0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7**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07B4875A" w14:textId="72844438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4**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33B933C1" w14:textId="5739FF85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**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63034575" w14:textId="670C6FCD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5**</w:t>
            </w:r>
          </w:p>
        </w:tc>
      </w:tr>
      <w:tr w:rsidR="001F458B" w14:paraId="281BA727" w14:textId="77777777" w:rsidTr="001F458B">
        <w:tc>
          <w:tcPr>
            <w:tcW w:w="1615" w:type="dxa"/>
            <w:vAlign w:val="bottom"/>
          </w:tcPr>
          <w:p w14:paraId="1DC6BF63" w14:textId="6329E72F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mer 2015</w:t>
            </w:r>
          </w:p>
        </w:tc>
        <w:tc>
          <w:tcPr>
            <w:tcW w:w="1620" w:type="dxa"/>
            <w:vAlign w:val="bottom"/>
          </w:tcPr>
          <w:p w14:paraId="6CA90816" w14:textId="77777777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2BA82D01" w14:textId="5996DC80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**</w:t>
            </w:r>
          </w:p>
        </w:tc>
        <w:tc>
          <w:tcPr>
            <w:tcW w:w="1710" w:type="dxa"/>
            <w:vAlign w:val="bottom"/>
          </w:tcPr>
          <w:p w14:paraId="6DD34053" w14:textId="0B95FFF5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**</w:t>
            </w:r>
          </w:p>
        </w:tc>
        <w:tc>
          <w:tcPr>
            <w:tcW w:w="1800" w:type="dxa"/>
            <w:vAlign w:val="bottom"/>
          </w:tcPr>
          <w:p w14:paraId="5C579C7F" w14:textId="14890B3C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**</w:t>
            </w:r>
          </w:p>
        </w:tc>
      </w:tr>
      <w:tr w:rsidR="001F458B" w14:paraId="7FFD398E" w14:textId="77777777" w:rsidTr="001F458B">
        <w:tc>
          <w:tcPr>
            <w:tcW w:w="1615" w:type="dxa"/>
            <w:vAlign w:val="bottom"/>
          </w:tcPr>
          <w:p w14:paraId="47E8560A" w14:textId="6880BD3C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ll 2015</w:t>
            </w:r>
          </w:p>
        </w:tc>
        <w:tc>
          <w:tcPr>
            <w:tcW w:w="1620" w:type="dxa"/>
            <w:vAlign w:val="bottom"/>
          </w:tcPr>
          <w:p w14:paraId="3739936D" w14:textId="77777777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36D9959D" w14:textId="77777777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vAlign w:val="bottom"/>
          </w:tcPr>
          <w:p w14:paraId="544D79C8" w14:textId="2DE888BB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5**</w:t>
            </w:r>
          </w:p>
        </w:tc>
        <w:tc>
          <w:tcPr>
            <w:tcW w:w="1800" w:type="dxa"/>
            <w:vAlign w:val="bottom"/>
          </w:tcPr>
          <w:p w14:paraId="3B45CE04" w14:textId="4CD230EB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8**</w:t>
            </w:r>
          </w:p>
        </w:tc>
      </w:tr>
      <w:tr w:rsidR="001F458B" w14:paraId="5B7FF881" w14:textId="77777777" w:rsidTr="001F458B">
        <w:tc>
          <w:tcPr>
            <w:tcW w:w="1615" w:type="dxa"/>
            <w:tcBorders>
              <w:bottom w:val="single" w:sz="4" w:space="0" w:color="auto"/>
            </w:tcBorders>
            <w:vAlign w:val="bottom"/>
          </w:tcPr>
          <w:p w14:paraId="3095EF14" w14:textId="36AB900C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 201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03019ABA" w14:textId="77777777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6F99777B" w14:textId="77777777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6D89A670" w14:textId="77777777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54C31816" w14:textId="6EC1ECAE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3**</w:t>
            </w:r>
          </w:p>
        </w:tc>
      </w:tr>
      <w:tr w:rsidR="001F458B" w14:paraId="2413D8E8" w14:textId="77777777" w:rsidTr="001F458B">
        <w:tc>
          <w:tcPr>
            <w:tcW w:w="1615" w:type="dxa"/>
            <w:tcBorders>
              <w:top w:val="single" w:sz="4" w:space="0" w:color="auto"/>
            </w:tcBorders>
          </w:tcPr>
          <w:p w14:paraId="576D5802" w14:textId="77777777" w:rsidR="001F458B" w:rsidRDefault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8D63B31" w14:textId="77777777" w:rsidR="001F458B" w:rsidRDefault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DA980F1" w14:textId="77777777" w:rsidR="001F458B" w:rsidRDefault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AC49BF5" w14:textId="77777777" w:rsidR="001F458B" w:rsidRDefault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39FC9F8" w14:textId="77777777" w:rsidR="001F458B" w:rsidRDefault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458B" w14:paraId="2EBE694C" w14:textId="77777777" w:rsidTr="001F458B">
        <w:tc>
          <w:tcPr>
            <w:tcW w:w="1615" w:type="dxa"/>
            <w:tcBorders>
              <w:bottom w:val="single" w:sz="4" w:space="0" w:color="auto"/>
            </w:tcBorders>
            <w:vAlign w:val="bottom"/>
          </w:tcPr>
          <w:p w14:paraId="4C4FEA7D" w14:textId="7694964C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W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30E3947A" w14:textId="79272377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mer 2015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25C3E8B5" w14:textId="6D889592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ll 2015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67C3402B" w14:textId="2BDF004B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ean 2015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8819859" w14:textId="77777777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F458B" w14:paraId="562236DC" w14:textId="77777777" w:rsidTr="001F458B">
        <w:tc>
          <w:tcPr>
            <w:tcW w:w="1615" w:type="dxa"/>
            <w:tcBorders>
              <w:top w:val="single" w:sz="4" w:space="0" w:color="auto"/>
            </w:tcBorders>
            <w:vAlign w:val="bottom"/>
          </w:tcPr>
          <w:p w14:paraId="59DA4FB7" w14:textId="251B19A2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pring 201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273107C8" w14:textId="1BB33445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0**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1F045781" w14:textId="44E8FB6E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**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049DAD29" w14:textId="390285ED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6**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3008A156" w14:textId="77777777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F458B" w14:paraId="15A787F4" w14:textId="77777777" w:rsidTr="001F458B">
        <w:tc>
          <w:tcPr>
            <w:tcW w:w="1615" w:type="dxa"/>
            <w:vAlign w:val="bottom"/>
          </w:tcPr>
          <w:p w14:paraId="799F6EDC" w14:textId="30D89C35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ummer 2015</w:t>
            </w:r>
          </w:p>
        </w:tc>
        <w:tc>
          <w:tcPr>
            <w:tcW w:w="1620" w:type="dxa"/>
            <w:vAlign w:val="bottom"/>
          </w:tcPr>
          <w:p w14:paraId="746CDF10" w14:textId="77777777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Align w:val="bottom"/>
          </w:tcPr>
          <w:p w14:paraId="0FB64D72" w14:textId="00ED5F32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**</w:t>
            </w:r>
          </w:p>
        </w:tc>
        <w:tc>
          <w:tcPr>
            <w:tcW w:w="1710" w:type="dxa"/>
            <w:vAlign w:val="bottom"/>
          </w:tcPr>
          <w:p w14:paraId="5FC5BFCA" w14:textId="2D69AEA6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8**</w:t>
            </w:r>
          </w:p>
        </w:tc>
        <w:tc>
          <w:tcPr>
            <w:tcW w:w="1800" w:type="dxa"/>
          </w:tcPr>
          <w:p w14:paraId="405B9D1F" w14:textId="77777777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1F458B" w14:paraId="5F1CF279" w14:textId="77777777" w:rsidTr="001F458B">
        <w:tc>
          <w:tcPr>
            <w:tcW w:w="1615" w:type="dxa"/>
            <w:tcBorders>
              <w:bottom w:val="single" w:sz="4" w:space="0" w:color="auto"/>
            </w:tcBorders>
            <w:vAlign w:val="bottom"/>
          </w:tcPr>
          <w:p w14:paraId="57175F60" w14:textId="4A5DD399" w:rsidR="001F458B" w:rsidRDefault="001F458B" w:rsidP="001F458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all 2015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36B2C782" w14:textId="77777777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14:paraId="039C93B5" w14:textId="77777777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28DB3330" w14:textId="0C8B69E4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205A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3**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C478742" w14:textId="77777777" w:rsidR="001F458B" w:rsidRPr="001F458B" w:rsidRDefault="001F458B" w:rsidP="001F458B">
            <w:pPr>
              <w:tabs>
                <w:tab w:val="decimal" w:pos="355"/>
              </w:tabs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2A25DBDE" w14:textId="5E5723F4" w:rsidR="002B1CA6" w:rsidRDefault="002B1CA6" w:rsidP="00191DC7">
      <w:pPr>
        <w:rPr>
          <w:rFonts w:asciiTheme="majorBidi" w:hAnsiTheme="majorBidi" w:cstheme="majorBidi"/>
          <w:sz w:val="24"/>
          <w:szCs w:val="24"/>
        </w:rPr>
      </w:pPr>
    </w:p>
    <w:sectPr w:rsidR="002B1CA6" w:rsidSect="00AD3461">
      <w:footerReference w:type="default" r:id="rId8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0D54C" w14:textId="77777777" w:rsidR="00E00983" w:rsidRDefault="00E00983" w:rsidP="00D66309">
      <w:pPr>
        <w:spacing w:after="0" w:line="240" w:lineRule="auto"/>
      </w:pPr>
      <w:r>
        <w:separator/>
      </w:r>
    </w:p>
  </w:endnote>
  <w:endnote w:type="continuationSeparator" w:id="0">
    <w:p w14:paraId="4124FC73" w14:textId="77777777" w:rsidR="00E00983" w:rsidRDefault="00E00983" w:rsidP="00D663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003407" w14:textId="3CE03295" w:rsidR="00AD3461" w:rsidRDefault="00AD3461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F8802" w14:textId="77777777" w:rsidR="00E00983" w:rsidRDefault="00E00983" w:rsidP="00D66309">
      <w:pPr>
        <w:spacing w:after="0" w:line="240" w:lineRule="auto"/>
      </w:pPr>
      <w:r>
        <w:separator/>
      </w:r>
    </w:p>
  </w:footnote>
  <w:footnote w:type="continuationSeparator" w:id="0">
    <w:p w14:paraId="38CC5B4F" w14:textId="77777777" w:rsidR="00E00983" w:rsidRDefault="00E00983" w:rsidP="00D663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27B1E"/>
    <w:multiLevelType w:val="hybridMultilevel"/>
    <w:tmpl w:val="7264D3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F5188E"/>
    <w:multiLevelType w:val="hybridMultilevel"/>
    <w:tmpl w:val="CA4680E4"/>
    <w:lvl w:ilvl="0" w:tplc="0409000F">
      <w:start w:val="1"/>
      <w:numFmt w:val="decimal"/>
      <w:lvlText w:val="%1."/>
      <w:lvlJc w:val="left"/>
      <w:pPr>
        <w:ind w:left="23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" w15:restartNumberingAfterBreak="0">
    <w:nsid w:val="1D0F6C71"/>
    <w:multiLevelType w:val="hybridMultilevel"/>
    <w:tmpl w:val="2216F0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F6222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31AA7641"/>
    <w:multiLevelType w:val="hybridMultilevel"/>
    <w:tmpl w:val="37460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105FA4"/>
    <w:multiLevelType w:val="multilevel"/>
    <w:tmpl w:val="0A68ADA8"/>
    <w:lvl w:ilvl="0">
      <w:start w:val="1"/>
      <w:numFmt w:val="upperRoman"/>
      <w:pStyle w:val="Heading1"/>
      <w:suff w:val="nothing"/>
      <w:lvlText w:val="CHAPTER %1:"/>
      <w:lvlJc w:val="left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1">
      <w:start w:val="1"/>
      <w:numFmt w:val="decimal"/>
      <w:pStyle w:val="Heading2"/>
      <w:isLgl/>
      <w:suff w:val="space"/>
      <w:lvlText w:val="%1.%2"/>
      <w:lvlJc w:val="left"/>
      <w:pPr>
        <w:ind w:left="576" w:hanging="576"/>
      </w:pPr>
      <w:rPr>
        <w:rFonts w:ascii="Times New Roman" w:hAnsi="Times New Roman" w:hint="default"/>
        <w:i w:val="0"/>
      </w:rPr>
    </w:lvl>
    <w:lvl w:ilvl="2">
      <w:start w:val="1"/>
      <w:numFmt w:val="decimal"/>
      <w:pStyle w:val="Heading3"/>
      <w:isLgl/>
      <w:suff w:val="space"/>
      <w:lvlText w:val="%1.%2.%3"/>
      <w:lvlJc w:val="left"/>
      <w:pPr>
        <w:ind w:left="720" w:hanging="720"/>
      </w:pPr>
      <w:rPr>
        <w:rFonts w:ascii="Times New Roman" w:hAnsi="Times New Roman" w:hint="default"/>
        <w:b w:val="0"/>
        <w:i/>
        <w:sz w:val="24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3EC71865"/>
    <w:multiLevelType w:val="hybridMultilevel"/>
    <w:tmpl w:val="F44CC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181031"/>
    <w:multiLevelType w:val="hybridMultilevel"/>
    <w:tmpl w:val="BFC2FF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AB638D"/>
    <w:multiLevelType w:val="hybridMultilevel"/>
    <w:tmpl w:val="E1225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CE67C0"/>
    <w:multiLevelType w:val="hybridMultilevel"/>
    <w:tmpl w:val="F44CCB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4532E2"/>
    <w:multiLevelType w:val="hybridMultilevel"/>
    <w:tmpl w:val="AA867A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FC17F1"/>
    <w:multiLevelType w:val="multilevel"/>
    <w:tmpl w:val="59BE250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63851E9D"/>
    <w:multiLevelType w:val="hybridMultilevel"/>
    <w:tmpl w:val="940CF7CE"/>
    <w:lvl w:ilvl="0" w:tplc="9EF0E15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4D87332"/>
    <w:multiLevelType w:val="hybridMultilevel"/>
    <w:tmpl w:val="BFC6A4EE"/>
    <w:lvl w:ilvl="0" w:tplc="41F2712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ADE0C8A"/>
    <w:multiLevelType w:val="hybridMultilevel"/>
    <w:tmpl w:val="A47CD9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4206441">
    <w:abstractNumId w:val="5"/>
  </w:num>
  <w:num w:numId="2" w16cid:durableId="1026516634">
    <w:abstractNumId w:val="14"/>
  </w:num>
  <w:num w:numId="3" w16cid:durableId="1787655714">
    <w:abstractNumId w:val="6"/>
  </w:num>
  <w:num w:numId="4" w16cid:durableId="1445274686">
    <w:abstractNumId w:val="11"/>
  </w:num>
  <w:num w:numId="5" w16cid:durableId="329409441">
    <w:abstractNumId w:val="9"/>
  </w:num>
  <w:num w:numId="6" w16cid:durableId="1762097345">
    <w:abstractNumId w:val="3"/>
  </w:num>
  <w:num w:numId="7" w16cid:durableId="1547527240">
    <w:abstractNumId w:val="13"/>
  </w:num>
  <w:num w:numId="8" w16cid:durableId="2075617665">
    <w:abstractNumId w:val="12"/>
  </w:num>
  <w:num w:numId="9" w16cid:durableId="1411543338">
    <w:abstractNumId w:val="1"/>
  </w:num>
  <w:num w:numId="10" w16cid:durableId="595285242">
    <w:abstractNumId w:val="0"/>
  </w:num>
  <w:num w:numId="11" w16cid:durableId="1157266182">
    <w:abstractNumId w:val="10"/>
  </w:num>
  <w:num w:numId="12" w16cid:durableId="1497065984">
    <w:abstractNumId w:val="2"/>
  </w:num>
  <w:num w:numId="13" w16cid:durableId="1380663771">
    <w:abstractNumId w:val="4"/>
  </w:num>
  <w:num w:numId="14" w16cid:durableId="805897137">
    <w:abstractNumId w:val="8"/>
  </w:num>
  <w:num w:numId="15" w16cid:durableId="1703095350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wMTMxMTc1t7Q0NDdT0lEKTi0uzszPAykwNa8FAA9FO/MtAAAA"/>
  </w:docVars>
  <w:rsids>
    <w:rsidRoot w:val="00D66309"/>
    <w:rsid w:val="000033F7"/>
    <w:rsid w:val="00005529"/>
    <w:rsid w:val="00022397"/>
    <w:rsid w:val="0002789E"/>
    <w:rsid w:val="00032999"/>
    <w:rsid w:val="000355F3"/>
    <w:rsid w:val="00046763"/>
    <w:rsid w:val="000575B6"/>
    <w:rsid w:val="00061B26"/>
    <w:rsid w:val="00084FE2"/>
    <w:rsid w:val="00086618"/>
    <w:rsid w:val="000B58E1"/>
    <w:rsid w:val="000C78C5"/>
    <w:rsid w:val="000D5B53"/>
    <w:rsid w:val="000D6F1C"/>
    <w:rsid w:val="000F1D8C"/>
    <w:rsid w:val="000F35DB"/>
    <w:rsid w:val="00114027"/>
    <w:rsid w:val="0011635C"/>
    <w:rsid w:val="001205A8"/>
    <w:rsid w:val="00120EC3"/>
    <w:rsid w:val="00127E56"/>
    <w:rsid w:val="0013125C"/>
    <w:rsid w:val="00143C81"/>
    <w:rsid w:val="001606CB"/>
    <w:rsid w:val="0017393C"/>
    <w:rsid w:val="001741C3"/>
    <w:rsid w:val="00191DC7"/>
    <w:rsid w:val="001A5853"/>
    <w:rsid w:val="001B585C"/>
    <w:rsid w:val="001C2338"/>
    <w:rsid w:val="001C5079"/>
    <w:rsid w:val="001D0B55"/>
    <w:rsid w:val="001D386F"/>
    <w:rsid w:val="001D7C5B"/>
    <w:rsid w:val="001F458B"/>
    <w:rsid w:val="001F4CC6"/>
    <w:rsid w:val="00201682"/>
    <w:rsid w:val="00202150"/>
    <w:rsid w:val="0021602E"/>
    <w:rsid w:val="00217F94"/>
    <w:rsid w:val="0025074B"/>
    <w:rsid w:val="00261E7C"/>
    <w:rsid w:val="00262859"/>
    <w:rsid w:val="00263E17"/>
    <w:rsid w:val="00267EE5"/>
    <w:rsid w:val="00280163"/>
    <w:rsid w:val="002A5C10"/>
    <w:rsid w:val="002B1CA6"/>
    <w:rsid w:val="002B2030"/>
    <w:rsid w:val="002B487A"/>
    <w:rsid w:val="002B5B8A"/>
    <w:rsid w:val="002F50E6"/>
    <w:rsid w:val="002F72E3"/>
    <w:rsid w:val="003010CC"/>
    <w:rsid w:val="00302F65"/>
    <w:rsid w:val="00303C5D"/>
    <w:rsid w:val="0031456E"/>
    <w:rsid w:val="00316F11"/>
    <w:rsid w:val="003333B7"/>
    <w:rsid w:val="0033784F"/>
    <w:rsid w:val="00341875"/>
    <w:rsid w:val="00344E4A"/>
    <w:rsid w:val="00347189"/>
    <w:rsid w:val="00352985"/>
    <w:rsid w:val="00382912"/>
    <w:rsid w:val="00387CB2"/>
    <w:rsid w:val="003A528B"/>
    <w:rsid w:val="003B5C12"/>
    <w:rsid w:val="003C5632"/>
    <w:rsid w:val="003D4D76"/>
    <w:rsid w:val="00417202"/>
    <w:rsid w:val="00420416"/>
    <w:rsid w:val="004525C0"/>
    <w:rsid w:val="00481526"/>
    <w:rsid w:val="004854B3"/>
    <w:rsid w:val="00491914"/>
    <w:rsid w:val="004A676A"/>
    <w:rsid w:val="004C2FA9"/>
    <w:rsid w:val="004F4F72"/>
    <w:rsid w:val="00501627"/>
    <w:rsid w:val="00514440"/>
    <w:rsid w:val="0052536C"/>
    <w:rsid w:val="00525425"/>
    <w:rsid w:val="00531842"/>
    <w:rsid w:val="00532056"/>
    <w:rsid w:val="00580440"/>
    <w:rsid w:val="00585CE2"/>
    <w:rsid w:val="005A5774"/>
    <w:rsid w:val="005A5C6A"/>
    <w:rsid w:val="005A7704"/>
    <w:rsid w:val="005B25F9"/>
    <w:rsid w:val="005B6FED"/>
    <w:rsid w:val="005C2F37"/>
    <w:rsid w:val="005E1C84"/>
    <w:rsid w:val="005E23ED"/>
    <w:rsid w:val="00606F8E"/>
    <w:rsid w:val="00610F86"/>
    <w:rsid w:val="006176F5"/>
    <w:rsid w:val="00636607"/>
    <w:rsid w:val="00641AF9"/>
    <w:rsid w:val="00653059"/>
    <w:rsid w:val="00653608"/>
    <w:rsid w:val="006668AC"/>
    <w:rsid w:val="006735EC"/>
    <w:rsid w:val="00675FFF"/>
    <w:rsid w:val="00687ADE"/>
    <w:rsid w:val="006A10D7"/>
    <w:rsid w:val="006C3211"/>
    <w:rsid w:val="006D24D7"/>
    <w:rsid w:val="006E0944"/>
    <w:rsid w:val="006E48B2"/>
    <w:rsid w:val="007037DA"/>
    <w:rsid w:val="007315C6"/>
    <w:rsid w:val="00735922"/>
    <w:rsid w:val="00741F53"/>
    <w:rsid w:val="0074435F"/>
    <w:rsid w:val="007556F4"/>
    <w:rsid w:val="007610D7"/>
    <w:rsid w:val="00771418"/>
    <w:rsid w:val="00793232"/>
    <w:rsid w:val="007D4B99"/>
    <w:rsid w:val="007D711F"/>
    <w:rsid w:val="007D7CEC"/>
    <w:rsid w:val="007E597C"/>
    <w:rsid w:val="007F45BA"/>
    <w:rsid w:val="00810AE9"/>
    <w:rsid w:val="00826D2F"/>
    <w:rsid w:val="0083723D"/>
    <w:rsid w:val="00842762"/>
    <w:rsid w:val="00842DF0"/>
    <w:rsid w:val="00870752"/>
    <w:rsid w:val="008923C2"/>
    <w:rsid w:val="008D361A"/>
    <w:rsid w:val="008E11A8"/>
    <w:rsid w:val="008E537D"/>
    <w:rsid w:val="008E6A48"/>
    <w:rsid w:val="008F4B64"/>
    <w:rsid w:val="008F7DA7"/>
    <w:rsid w:val="00910374"/>
    <w:rsid w:val="00910DE2"/>
    <w:rsid w:val="009325C8"/>
    <w:rsid w:val="00932753"/>
    <w:rsid w:val="009569A2"/>
    <w:rsid w:val="0097161B"/>
    <w:rsid w:val="00980B3C"/>
    <w:rsid w:val="00981154"/>
    <w:rsid w:val="009821E7"/>
    <w:rsid w:val="0098254B"/>
    <w:rsid w:val="00987140"/>
    <w:rsid w:val="009C4F86"/>
    <w:rsid w:val="009D4174"/>
    <w:rsid w:val="009E0A66"/>
    <w:rsid w:val="009E38A7"/>
    <w:rsid w:val="009F1924"/>
    <w:rsid w:val="009F3D4E"/>
    <w:rsid w:val="009F4BBC"/>
    <w:rsid w:val="00A01463"/>
    <w:rsid w:val="00A16238"/>
    <w:rsid w:val="00A2152B"/>
    <w:rsid w:val="00A24D34"/>
    <w:rsid w:val="00A24F5B"/>
    <w:rsid w:val="00A4036C"/>
    <w:rsid w:val="00A50FC4"/>
    <w:rsid w:val="00A61C05"/>
    <w:rsid w:val="00A71A99"/>
    <w:rsid w:val="00A7320B"/>
    <w:rsid w:val="00A73DD8"/>
    <w:rsid w:val="00A8560C"/>
    <w:rsid w:val="00A856EA"/>
    <w:rsid w:val="00A86C84"/>
    <w:rsid w:val="00AA1F08"/>
    <w:rsid w:val="00AA34A3"/>
    <w:rsid w:val="00AA3F33"/>
    <w:rsid w:val="00AA7AEE"/>
    <w:rsid w:val="00AB6EBB"/>
    <w:rsid w:val="00AB70AD"/>
    <w:rsid w:val="00AC2BBE"/>
    <w:rsid w:val="00AD3461"/>
    <w:rsid w:val="00AD7514"/>
    <w:rsid w:val="00AE34D1"/>
    <w:rsid w:val="00B60B96"/>
    <w:rsid w:val="00B776DF"/>
    <w:rsid w:val="00B7770F"/>
    <w:rsid w:val="00B77B70"/>
    <w:rsid w:val="00B8258B"/>
    <w:rsid w:val="00B93EDD"/>
    <w:rsid w:val="00BA0F34"/>
    <w:rsid w:val="00BB31C3"/>
    <w:rsid w:val="00BC52B3"/>
    <w:rsid w:val="00BD15B1"/>
    <w:rsid w:val="00BD7C22"/>
    <w:rsid w:val="00C04343"/>
    <w:rsid w:val="00C25C61"/>
    <w:rsid w:val="00C31107"/>
    <w:rsid w:val="00C37262"/>
    <w:rsid w:val="00C41056"/>
    <w:rsid w:val="00C47884"/>
    <w:rsid w:val="00C627E7"/>
    <w:rsid w:val="00C6552F"/>
    <w:rsid w:val="00C67DD2"/>
    <w:rsid w:val="00CA372A"/>
    <w:rsid w:val="00CC5D93"/>
    <w:rsid w:val="00CD4FAA"/>
    <w:rsid w:val="00CF16C1"/>
    <w:rsid w:val="00CF5EA2"/>
    <w:rsid w:val="00CF6DB4"/>
    <w:rsid w:val="00CF769B"/>
    <w:rsid w:val="00D07FF0"/>
    <w:rsid w:val="00D1022D"/>
    <w:rsid w:val="00D24DBC"/>
    <w:rsid w:val="00D358C5"/>
    <w:rsid w:val="00D40B04"/>
    <w:rsid w:val="00D44168"/>
    <w:rsid w:val="00D545AA"/>
    <w:rsid w:val="00D56400"/>
    <w:rsid w:val="00D66309"/>
    <w:rsid w:val="00D93FC8"/>
    <w:rsid w:val="00DB6A4E"/>
    <w:rsid w:val="00DC2B9E"/>
    <w:rsid w:val="00DC3068"/>
    <w:rsid w:val="00DC7CE1"/>
    <w:rsid w:val="00DF105C"/>
    <w:rsid w:val="00DF1C3E"/>
    <w:rsid w:val="00E00983"/>
    <w:rsid w:val="00E10C48"/>
    <w:rsid w:val="00E2579F"/>
    <w:rsid w:val="00E31C8A"/>
    <w:rsid w:val="00E43EAB"/>
    <w:rsid w:val="00E54E39"/>
    <w:rsid w:val="00E62D7E"/>
    <w:rsid w:val="00E706B1"/>
    <w:rsid w:val="00EB1EAB"/>
    <w:rsid w:val="00ED69A1"/>
    <w:rsid w:val="00EF1BC7"/>
    <w:rsid w:val="00F053B2"/>
    <w:rsid w:val="00F3676D"/>
    <w:rsid w:val="00F400D9"/>
    <w:rsid w:val="00F410A8"/>
    <w:rsid w:val="00F568F7"/>
    <w:rsid w:val="00F72F3A"/>
    <w:rsid w:val="00F75418"/>
    <w:rsid w:val="00FB1644"/>
    <w:rsid w:val="00FB5CAE"/>
    <w:rsid w:val="00FC1C85"/>
    <w:rsid w:val="00FC2D2C"/>
    <w:rsid w:val="00FD6321"/>
    <w:rsid w:val="00FE3CE7"/>
    <w:rsid w:val="00FE7FD6"/>
    <w:rsid w:val="00FF3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D406F"/>
  <w15:chartTrackingRefBased/>
  <w15:docId w15:val="{63535C94-8063-4D16-9D07-11FB6BD3F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44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D66309"/>
    <w:pPr>
      <w:keepNext/>
      <w:keepLines/>
      <w:pageBreakBefore/>
      <w:numPr>
        <w:numId w:val="1"/>
      </w:numPr>
      <w:spacing w:before="480" w:after="480" w:line="240" w:lineRule="auto"/>
      <w:jc w:val="center"/>
      <w:outlineLvl w:val="0"/>
    </w:pPr>
    <w:rPr>
      <w:rFonts w:ascii="Times New Roman" w:eastAsiaTheme="majorEastAsia" w:hAnsi="Times New Roman" w:cstheme="majorBidi"/>
      <w:b/>
      <w:bCs/>
      <w:caps/>
      <w:sz w:val="32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D66309"/>
    <w:pPr>
      <w:keepNext/>
      <w:keepLines/>
      <w:numPr>
        <w:ilvl w:val="1"/>
        <w:numId w:val="1"/>
      </w:numPr>
      <w:spacing w:before="200" w:after="0" w:line="360" w:lineRule="auto"/>
      <w:jc w:val="center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D66309"/>
    <w:pPr>
      <w:keepNext/>
      <w:keepLines/>
      <w:numPr>
        <w:ilvl w:val="2"/>
        <w:numId w:val="1"/>
      </w:numPr>
      <w:spacing w:before="200" w:after="0" w:line="480" w:lineRule="auto"/>
      <w:outlineLvl w:val="2"/>
    </w:pPr>
    <w:rPr>
      <w:rFonts w:ascii="Times New Roman" w:eastAsiaTheme="majorEastAsia" w:hAnsi="Times New Roman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66309"/>
    <w:pPr>
      <w:keepNext/>
      <w:keepLines/>
      <w:numPr>
        <w:ilvl w:val="3"/>
        <w:numId w:val="1"/>
      </w:numPr>
      <w:spacing w:before="200" w:after="0" w:line="48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66309"/>
    <w:pPr>
      <w:keepNext/>
      <w:keepLines/>
      <w:numPr>
        <w:ilvl w:val="4"/>
        <w:numId w:val="1"/>
      </w:numPr>
      <w:spacing w:before="200" w:after="0" w:line="480" w:lineRule="auto"/>
      <w:jc w:val="both"/>
      <w:outlineLvl w:val="4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66309"/>
    <w:pPr>
      <w:keepNext/>
      <w:keepLines/>
      <w:numPr>
        <w:ilvl w:val="5"/>
        <w:numId w:val="1"/>
      </w:numPr>
      <w:spacing w:before="200" w:after="0" w:line="48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66309"/>
    <w:pPr>
      <w:keepNext/>
      <w:keepLines/>
      <w:numPr>
        <w:ilvl w:val="6"/>
        <w:numId w:val="1"/>
      </w:numPr>
      <w:spacing w:before="20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66309"/>
    <w:pPr>
      <w:keepNext/>
      <w:keepLines/>
      <w:numPr>
        <w:ilvl w:val="7"/>
        <w:numId w:val="1"/>
      </w:numPr>
      <w:spacing w:before="200" w:after="0" w:line="48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66309"/>
    <w:pPr>
      <w:keepNext/>
      <w:keepLines/>
      <w:numPr>
        <w:ilvl w:val="8"/>
        <w:numId w:val="1"/>
      </w:numPr>
      <w:spacing w:before="20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6309"/>
    <w:rPr>
      <w:rFonts w:ascii="Times New Roman" w:eastAsiaTheme="majorEastAsia" w:hAnsi="Times New Roman" w:cstheme="majorBidi"/>
      <w:b/>
      <w:bCs/>
      <w:caps/>
      <w:kern w:val="0"/>
      <w:sz w:val="32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rsid w:val="00D66309"/>
    <w:rPr>
      <w:rFonts w:ascii="Times New Roman" w:eastAsiaTheme="majorEastAsia" w:hAnsi="Times New Roman" w:cstheme="majorBidi"/>
      <w:b/>
      <w:bCs/>
      <w:kern w:val="0"/>
      <w:sz w:val="24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rsid w:val="00D66309"/>
    <w:rPr>
      <w:rFonts w:ascii="Times New Roman" w:eastAsiaTheme="majorEastAsia" w:hAnsi="Times New Roman" w:cstheme="majorBidi"/>
      <w:b/>
      <w:bCs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D66309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D6630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D66309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D6630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D66309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D66309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663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6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30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6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309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3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309"/>
    <w:rPr>
      <w:rFonts w:ascii="Tahoma" w:hAnsi="Tahoma" w:cs="Tahoma"/>
      <w:kern w:val="0"/>
      <w:sz w:val="16"/>
      <w:szCs w:val="16"/>
      <w14:ligatures w14:val="none"/>
    </w:rPr>
  </w:style>
  <w:style w:type="paragraph" w:customStyle="1" w:styleId="SingleSpacing">
    <w:name w:val="Single Spacing"/>
    <w:basedOn w:val="Normal"/>
    <w:qFormat/>
    <w:rsid w:val="00D66309"/>
    <w:pPr>
      <w:tabs>
        <w:tab w:val="left" w:pos="2520"/>
      </w:tabs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ajorHeading">
    <w:name w:val="Major Heading"/>
    <w:basedOn w:val="Normal"/>
    <w:qFormat/>
    <w:rsid w:val="00D66309"/>
    <w:pPr>
      <w:pageBreakBefore/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b/>
      <w:caps/>
      <w:sz w:val="28"/>
      <w:szCs w:val="24"/>
    </w:rPr>
  </w:style>
  <w:style w:type="character" w:styleId="PageNumber">
    <w:name w:val="page number"/>
    <w:basedOn w:val="DefaultParagraphFont"/>
    <w:rsid w:val="00D66309"/>
  </w:style>
  <w:style w:type="paragraph" w:styleId="ListParagraph">
    <w:name w:val="List Paragraph"/>
    <w:basedOn w:val="Normal"/>
    <w:uiPriority w:val="34"/>
    <w:qFormat/>
    <w:rsid w:val="00D66309"/>
    <w:pPr>
      <w:spacing w:after="200" w:line="276" w:lineRule="auto"/>
      <w:ind w:left="720"/>
      <w:contextualSpacing/>
    </w:pPr>
  </w:style>
  <w:style w:type="paragraph" w:customStyle="1" w:styleId="Standard">
    <w:name w:val="Standard"/>
    <w:link w:val="StandardChar"/>
    <w:rsid w:val="00D66309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  <w14:ligatures w14:val="none"/>
    </w:rPr>
  </w:style>
  <w:style w:type="character" w:customStyle="1" w:styleId="StandardChar">
    <w:name w:val="Standard Char"/>
    <w:basedOn w:val="DefaultParagraphFont"/>
    <w:link w:val="Standard"/>
    <w:rsid w:val="00D66309"/>
    <w:rPr>
      <w:rFonts w:ascii="Times New Roman" w:eastAsia="SimSun" w:hAnsi="Times New Roman" w:cs="Mangal"/>
      <w:kern w:val="3"/>
      <w:sz w:val="24"/>
      <w:szCs w:val="24"/>
      <w:lang w:eastAsia="zh-CN" w:bidi="hi-IN"/>
      <w14:ligatures w14:val="none"/>
    </w:rPr>
  </w:style>
  <w:style w:type="paragraph" w:customStyle="1" w:styleId="Textbody">
    <w:name w:val="Text body"/>
    <w:basedOn w:val="Standard"/>
    <w:rsid w:val="00D66309"/>
    <w:pPr>
      <w:spacing w:after="120"/>
    </w:pPr>
  </w:style>
  <w:style w:type="character" w:styleId="Hyperlink">
    <w:name w:val="Hyperlink"/>
    <w:basedOn w:val="DefaultParagraphFont"/>
    <w:uiPriority w:val="99"/>
    <w:rsid w:val="00D6630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66309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663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630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D6630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D66309"/>
    <w:pPr>
      <w:spacing w:after="200"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1">
    <w:name w:val="Comment Text Char1"/>
    <w:basedOn w:val="DefaultParagraphFont"/>
    <w:uiPriority w:val="99"/>
    <w:semiHidden/>
    <w:rsid w:val="00D66309"/>
    <w:rPr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30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30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66309"/>
    <w:rPr>
      <w:b/>
      <w:bCs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66309"/>
    <w:rPr>
      <w:sz w:val="16"/>
      <w:szCs w:val="16"/>
    </w:rPr>
  </w:style>
  <w:style w:type="paragraph" w:styleId="Revision">
    <w:name w:val="Revision"/>
    <w:hidden/>
    <w:uiPriority w:val="99"/>
    <w:semiHidden/>
    <w:rsid w:val="00D6630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66309"/>
    <w:pPr>
      <w:spacing w:after="0" w:line="276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6309"/>
    <w:rPr>
      <w:rFonts w:ascii="Times New Roman" w:hAnsi="Times New Roman" w:cs="Times New Roman"/>
      <w:noProof/>
      <w:kern w:val="0"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66309"/>
    <w:pPr>
      <w:spacing w:after="200"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66309"/>
    <w:rPr>
      <w:rFonts w:ascii="Times New Roman" w:hAnsi="Times New Roman" w:cs="Times New Roman"/>
      <w:noProof/>
      <w:kern w:val="0"/>
      <w:sz w:val="24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6309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D66309"/>
    <w:pPr>
      <w:spacing w:after="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309"/>
    <w:rPr>
      <w:rFonts w:ascii="Times New Roman" w:eastAsiaTheme="majorEastAsia" w:hAnsi="Times New Roman" w:cstheme="majorBidi"/>
      <w:spacing w:val="-10"/>
      <w:kern w:val="28"/>
      <w:sz w:val="32"/>
      <w:szCs w:val="56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D66309"/>
    <w:rPr>
      <w:color w:val="808080"/>
    </w:rPr>
  </w:style>
  <w:style w:type="paragraph" w:styleId="BodyText">
    <w:name w:val="Body Text"/>
    <w:basedOn w:val="Normal"/>
    <w:link w:val="BodyTextChar"/>
    <w:uiPriority w:val="1"/>
    <w:qFormat/>
    <w:rsid w:val="00D66309"/>
    <w:pPr>
      <w:widowControl w:val="0"/>
      <w:spacing w:after="0" w:line="240" w:lineRule="auto"/>
      <w:ind w:left="296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66309"/>
    <w:rPr>
      <w:rFonts w:ascii="Times New Roman" w:eastAsia="Times New Roman" w:hAnsi="Times New Roman"/>
      <w:kern w:val="0"/>
      <w:sz w:val="24"/>
      <w:szCs w:val="24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6630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630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6309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66309"/>
    <w:rPr>
      <w:vertAlign w:val="superscript"/>
    </w:rPr>
  </w:style>
  <w:style w:type="table" w:styleId="PlainTable3">
    <w:name w:val="Plain Table 3"/>
    <w:basedOn w:val="TableNormal"/>
    <w:uiPriority w:val="43"/>
    <w:rsid w:val="00D6630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paragraph" w:customStyle="1" w:styleId="Default">
    <w:name w:val="Default"/>
    <w:rsid w:val="00D6630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table" w:customStyle="1" w:styleId="TableGrid11">
    <w:name w:val="Table Grid11"/>
    <w:basedOn w:val="TableNormal"/>
    <w:next w:val="TableGrid"/>
    <w:uiPriority w:val="5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next w:val="PlainTable3"/>
    <w:uiPriority w:val="43"/>
    <w:rsid w:val="00D6630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D6630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6630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D6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6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Normal"/>
    <w:rsid w:val="00D66309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4">
    <w:name w:val="xl74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5">
    <w:name w:val="xl75"/>
    <w:basedOn w:val="Normal"/>
    <w:rsid w:val="00D6630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7">
    <w:name w:val="xl77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D6630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D66309"/>
    <w:pPr>
      <w:pBdr>
        <w:bottom w:val="single" w:sz="8" w:space="0" w:color="auto"/>
      </w:pBd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D66309"/>
    <w:pPr>
      <w:pBdr>
        <w:top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table" w:customStyle="1" w:styleId="TableGrid21">
    <w:name w:val="Table Grid21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D6630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663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3">
    <w:name w:val="Table Grid3"/>
    <w:basedOn w:val="TableNormal"/>
    <w:next w:val="TableGrid"/>
    <w:uiPriority w:val="39"/>
    <w:rsid w:val="00D66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4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70097-667D-4108-86DA-4DA40EC24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d Rawandoozi</dc:creator>
  <cp:keywords/>
  <dc:description/>
  <cp:lastModifiedBy>Maad Rawandoozi</cp:lastModifiedBy>
  <cp:revision>27</cp:revision>
  <cp:lastPrinted>2023-03-12T03:26:00Z</cp:lastPrinted>
  <dcterms:created xsi:type="dcterms:W3CDTF">2023-02-15T05:53:00Z</dcterms:created>
  <dcterms:modified xsi:type="dcterms:W3CDTF">2023-05-22T03:42:00Z</dcterms:modified>
</cp:coreProperties>
</file>